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40"/>
        <w:jc w:val="left"/>
        <w:textAlignment w:val="center"/>
        <w:rPr>
          <w:rFonts w:ascii="Times New Roman" w:hAnsi="Times New Roman" w:cs="Times New Roman"/>
          <w:color w:val="000000"/>
          <w:kern w:val="0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val="en-US" w:eastAsia="zh-CN"/>
        </w:rPr>
        <w:t xml:space="preserve">Supplemental Table 3 </w:t>
      </w:r>
      <w:r>
        <w:rPr>
          <w:rFonts w:cs="Times New Roman" w:ascii="Times New Roman" w:hAnsi="Times New Roman"/>
          <w:color w:val="000000"/>
          <w:kern w:val="0"/>
          <w:szCs w:val="21"/>
          <w:lang w:val="en-US" w:eastAsia="zh-CN"/>
        </w:rPr>
        <w:t>A variety of reasons which explained that patients with severe mental disorders did not seek help in Hunan province (n = 528).</w:t>
      </w:r>
    </w:p>
    <w:tbl>
      <w:tblPr>
        <w:tblW w:w="1398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979"/>
        <w:gridCol w:w="1191"/>
        <w:gridCol w:w="1190"/>
        <w:gridCol w:w="2834"/>
        <w:gridCol w:w="1794"/>
      </w:tblGrid>
      <w:tr>
        <w:trPr>
          <w:trHeight w:val="351" w:hRule="atLeast"/>
        </w:trPr>
        <w:tc>
          <w:tcPr>
            <w:tcW w:w="6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bookmarkStart w:id="0" w:name="OLE_LINK14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Reasons that patients did not seek help</w:t>
            </w:r>
            <w:bookmarkEnd w:id="0"/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Yes (%)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(%)</w:t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Unknown/Refuse to answe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(%)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Other reason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(%)</w:t>
            </w:r>
          </w:p>
        </w:tc>
      </w:tr>
      <w:tr>
        <w:trPr>
          <w:trHeight w:val="351" w:hRule="atLeast"/>
        </w:trPr>
        <w:tc>
          <w:tcPr>
            <w:tcW w:w="6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bookmarkStart w:id="1" w:name="OLE_LINK1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I am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worried tha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I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could not afford too high cost.</w:t>
            </w:r>
            <w:bookmarkEnd w:id="1"/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250 (47.4)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227 (43.0)</w:t>
            </w:r>
          </w:p>
        </w:tc>
        <w:tc>
          <w:tcPr>
            <w:tcW w:w="2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48 (9.1)</w:t>
            </w:r>
          </w:p>
        </w:tc>
        <w:tc>
          <w:tcPr>
            <w:tcW w:w="1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3 (0.6)</w:t>
            </w:r>
          </w:p>
        </w:tc>
      </w:tr>
      <w:tr>
        <w:trPr>
          <w:trHeight w:val="351" w:hRule="atLeast"/>
        </w:trPr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bookmarkStart w:id="2" w:name="OLE_LINK13"/>
            <w:bookmarkStart w:id="3" w:name="OLE_LINK2"/>
            <w:bookmarkEnd w:id="2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I consider it as mild disease, thus there is no need to seek help.</w:t>
            </w:r>
            <w:bookmarkEnd w:id="3"/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209 (39.6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263 (49.8)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54 (10.2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2 (0.4)</w:t>
            </w:r>
          </w:p>
        </w:tc>
      </w:tr>
      <w:tr>
        <w:trPr>
          <w:trHeight w:val="351" w:hRule="atLeast"/>
        </w:trPr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bookmarkStart w:id="4" w:name="OLE_LINK3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I am afraid that others knew I had mental illness.</w:t>
            </w:r>
            <w:bookmarkEnd w:id="4"/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81 (34.3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295 (55.9)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51 (9.7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 (0.2)</w:t>
            </w:r>
          </w:p>
        </w:tc>
      </w:tr>
      <w:tr>
        <w:trPr>
          <w:trHeight w:val="351" w:hRule="atLeast"/>
        </w:trPr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bookmarkStart w:id="5" w:name="OLE_LINK4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I care about othe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ttitude when I was found to receive psychiatric therapy. </w:t>
            </w:r>
            <w:bookmarkEnd w:id="5"/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69 (32.0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301 (57.0)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57 (10.8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 (0.2)</w:t>
            </w:r>
          </w:p>
        </w:tc>
      </w:tr>
      <w:tr>
        <w:trPr>
          <w:trHeight w:val="351" w:hRule="atLeast"/>
        </w:trPr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bookmarkStart w:id="6" w:name="OLE_LINK5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I do not think the treatment will work out obviously.</w:t>
            </w:r>
            <w:bookmarkEnd w:id="6"/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67 (31.6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312 (59.1)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46 (8.7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3 (0.6)</w:t>
            </w:r>
          </w:p>
        </w:tc>
      </w:tr>
      <w:tr>
        <w:trPr>
          <w:trHeight w:val="351" w:hRule="atLeast"/>
        </w:trPr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bookmarkStart w:id="7" w:name="OLE_LINK6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I am afraid that I will be forced to be in hospital against my will.</w:t>
            </w:r>
            <w:bookmarkEnd w:id="7"/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65 (31.3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308 (58.3)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54 (10.2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 (0.2)</w:t>
            </w:r>
          </w:p>
        </w:tc>
      </w:tr>
      <w:tr>
        <w:trPr>
          <w:trHeight w:val="351" w:hRule="atLeast"/>
        </w:trPr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bookmarkStart w:id="8" w:name="OLE_LINK7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I do not know where to seek the treatment or who I can turn to for help.</w:t>
            </w:r>
            <w:bookmarkEnd w:id="8"/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57 (29.7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311 (58.9)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57 (10.8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3 (0.6)</w:t>
            </w:r>
          </w:p>
        </w:tc>
      </w:tr>
      <w:tr>
        <w:trPr>
          <w:trHeight w:val="351" w:hRule="atLeast"/>
        </w:trPr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bookmarkStart w:id="9" w:name="OLE_LINK8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I want to figure out this problem by myself</w:t>
            </w:r>
            <w:bookmarkEnd w:id="9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.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31 (24.8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333 (63.1)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60 (11.4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4 (0.8)</w:t>
            </w:r>
          </w:p>
        </w:tc>
      </w:tr>
      <w:tr>
        <w:trPr>
          <w:trHeight w:val="351" w:hRule="atLeast"/>
        </w:trPr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bookmarkStart w:id="10" w:name="OLE_LINK9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I think it is a waste of time or it is inconvenient.</w:t>
            </w:r>
            <w:bookmarkEnd w:id="10"/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23 (23.3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348 (65.9)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54 (10.2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3 (0.6)</w:t>
            </w:r>
          </w:p>
        </w:tc>
      </w:tr>
      <w:tr>
        <w:trPr>
          <w:trHeight w:val="351" w:hRule="atLeast"/>
        </w:trPr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bookmarkStart w:id="11" w:name="OLE_LINK10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I have other difficulties so that I can hardly receive the treatment.</w:t>
            </w:r>
            <w:bookmarkEnd w:id="11"/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20 (22.7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348 (65.9)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57 (10.8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3 (0.6)</w:t>
            </w:r>
          </w:p>
        </w:tc>
      </w:tr>
      <w:tr>
        <w:trPr>
          <w:trHeight w:val="351" w:hRule="atLeast"/>
        </w:trPr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bookmarkStart w:id="12" w:name="OLE_LINK11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I am unsatisfactory with the current medical service.</w:t>
            </w:r>
            <w:bookmarkEnd w:id="12"/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51 (9.7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416 (78.8)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58 (11.0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3 (0.6)</w:t>
            </w:r>
          </w:p>
        </w:tc>
      </w:tr>
      <w:tr>
        <w:trPr>
          <w:trHeight w:val="351" w:hRule="atLeast"/>
        </w:trPr>
        <w:tc>
          <w:tcPr>
            <w:tcW w:w="6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bookmarkStart w:id="13" w:name="OLE_LINK12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I don't have medical insurance.</w:t>
            </w:r>
            <w:bookmarkEnd w:id="13"/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28 (5.3)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451 (85.4)</w:t>
            </w:r>
          </w:p>
        </w:tc>
        <w:tc>
          <w:tcPr>
            <w:tcW w:w="2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46 (8.7)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3 (0.6)</w:t>
            </w:r>
          </w:p>
        </w:tc>
      </w:tr>
    </w:tbl>
    <w:p>
      <w:pPr>
        <w:pStyle w:val="Normal"/>
        <w:spacing w:lineRule="auto" w:line="240"/>
        <w:jc w:val="left"/>
        <w:rPr/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-SA"/>
        </w:rPr>
        <w:t xml:space="preserve">Note: </w:t>
      </w:r>
      <w:r>
        <w:rPr>
          <w:rFonts w:cs="Times New Roman" w:ascii="Times New Roman" w:hAnsi="Times New Roman"/>
          <w:szCs w:val="21"/>
        </w:rPr>
        <w:t>528 of 720 individuals with severe mental disorder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completed the health services assessment questionnair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L807</dc:creator>
  <dc:description/>
  <dc:language>en-US</dc:language>
  <cp:lastModifiedBy>YL807</cp:lastModifiedBy>
  <dcterms:modified xsi:type="dcterms:W3CDTF">2017-03-27T07:47:2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